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: General characteristics of study population according to the pre-stroke antithrombotic treatment.</w:t>
      </w:r>
    </w:p>
    <w:tbl>
      <w:tblPr>
        <w:tblW w:w="83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4"/>
        <w:gridCol w:w="1473"/>
        <w:gridCol w:w="1473"/>
        <w:gridCol w:w="834"/>
      </w:tblGrid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or antithrombotic treatmen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s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6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0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ge (years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73 (67-7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68 (58-7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6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 (5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admission mRS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-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3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oking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(2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2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ens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 (8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5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lipidemia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 (59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3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Fibrillat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3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Heart Diseas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3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Vascular Diseas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vious stroke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thrombotic drug used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Antiplatelet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8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coagulants,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AS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embolism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4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3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erothrombotic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1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unar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determined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2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etiologies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Systolic BP (mmHg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(134-16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 (140-17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glucose (mg/dl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 (110-16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 (104-14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rtPA only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 (78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 (8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emic rtPA plus endovascular tx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2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18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rtPA treatment (min)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 (100-18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 (93-18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ATT onset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9-2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9-1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ECT score at baseline CT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9-1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8-10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NIHSS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4-1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4-15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24h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-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-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day 7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-6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-7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708" w:hanging="70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HSS at day 90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S at day 90, median (IQR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-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S 0-1 day 90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 (52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51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ICH after ATT onset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leeding complications on brain imaging at day 3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infarct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chymal hematoma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3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Hemorrhagic Transformation, n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status at end of  Thrombolysi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atent vessel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68 (54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/101 (5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Proximal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68 (21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101 (2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Distal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68 (1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01 (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andem occlusion, 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68 (1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01 (9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patency at day 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I 2-3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/65 (9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/95 (94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MI 0-1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65 (5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95 (6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sel re-occlusion at day 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4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Yes, 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n/n assessed (%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35 (0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4 (2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18:43:00Z</dcterms:created>
  <dc:creator>Sara</dc:creator>
  <dc:description/>
  <cp:keywords/>
  <dc:language>en-US</dc:language>
  <cp:lastModifiedBy>Sara</cp:lastModifiedBy>
  <dcterms:modified xsi:type="dcterms:W3CDTF">2013-07-11T18:47:00Z</dcterms:modified>
  <cp:revision>3</cp:revision>
  <dc:subject/>
  <dc:title/>
</cp:coreProperties>
</file>